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0B897" w14:textId="1ED21597" w:rsidR="00EE27F8" w:rsidRDefault="002C78F5" w:rsidP="0073153D">
      <w:pPr>
        <w:jc w:val="center"/>
        <w:rPr>
          <w:rFonts w:ascii="Times New Roman" w:hAnsi="Times New Roman" w:cs="Times New Roman"/>
          <w:sz w:val="24"/>
          <w:szCs w:val="24"/>
        </w:rPr>
      </w:pPr>
      <w:r w:rsidRPr="00EE496F">
        <w:rPr>
          <w:rFonts w:ascii="Times New Roman" w:hAnsi="Times New Roman" w:cs="Times New Roman"/>
          <w:b/>
          <w:sz w:val="24"/>
          <w:szCs w:val="24"/>
        </w:rPr>
        <w:t>Table S</w:t>
      </w:r>
      <w:r w:rsidR="004314EB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EE496F">
        <w:rPr>
          <w:rFonts w:ascii="Times New Roman" w:hAnsi="Times New Roman" w:cs="Times New Roman"/>
          <w:sz w:val="24"/>
          <w:szCs w:val="24"/>
        </w:rPr>
        <w:t xml:space="preserve"> </w:t>
      </w:r>
      <w:r w:rsidR="005331F6">
        <w:rPr>
          <w:rFonts w:ascii="Times New Roman" w:hAnsi="Times New Roman" w:cs="Times New Roman"/>
          <w:sz w:val="24"/>
          <w:szCs w:val="24"/>
        </w:rPr>
        <w:t>The number of</w:t>
      </w:r>
      <w:r w:rsidR="002539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2392">
        <w:rPr>
          <w:rFonts w:ascii="Times New Roman" w:hAnsi="Times New Roman" w:cs="Times New Roman"/>
          <w:sz w:val="24"/>
          <w:szCs w:val="24"/>
        </w:rPr>
        <w:t>lived</w:t>
      </w:r>
      <w:r w:rsidR="002539A5">
        <w:rPr>
          <w:rFonts w:ascii="Times New Roman" w:hAnsi="Times New Roman" w:cs="Times New Roman"/>
          <w:sz w:val="24"/>
          <w:szCs w:val="24"/>
        </w:rPr>
        <w:t xml:space="preserve"> prawns</w:t>
      </w:r>
      <w:r w:rsidR="007315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page" w:tblpX="1600" w:tblpY="2297"/>
        <w:tblW w:w="141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783"/>
        <w:gridCol w:w="926"/>
        <w:gridCol w:w="925"/>
        <w:gridCol w:w="926"/>
        <w:gridCol w:w="926"/>
        <w:gridCol w:w="925"/>
        <w:gridCol w:w="926"/>
        <w:gridCol w:w="925"/>
        <w:gridCol w:w="926"/>
        <w:gridCol w:w="926"/>
        <w:gridCol w:w="926"/>
        <w:gridCol w:w="926"/>
      </w:tblGrid>
      <w:tr w:rsidR="0073153D" w:rsidRPr="00EE496F" w14:paraId="35455828" w14:textId="77777777" w:rsidTr="0073153D">
        <w:trPr>
          <w:trHeight w:val="697"/>
        </w:trPr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CC893B" w14:textId="77777777" w:rsidR="0073153D" w:rsidRPr="0073153D" w:rsidRDefault="0073153D" w:rsidP="00731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B99A3E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EEF1A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7833A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0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420630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4292C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 d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C264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5022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1F766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DC253" w14:textId="77777777" w:rsidR="0073153D" w:rsidRPr="0073153D" w:rsidRDefault="0073153D" w:rsidP="007315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3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E4EED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BEF0C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 d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E6EB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9FD4E" w14:textId="77777777" w:rsidR="0073153D" w:rsidRPr="0073153D" w:rsidRDefault="0073153D" w:rsidP="007315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A7743A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2953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6 d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C2FEA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11D51" w14:textId="77777777" w:rsidR="0073153D" w:rsidRPr="0073153D" w:rsidRDefault="0073153D" w:rsidP="007315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7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BEB0E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546CA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8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9880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53E4E" w14:textId="77777777" w:rsidR="0073153D" w:rsidRPr="0073153D" w:rsidRDefault="0073153D" w:rsidP="007315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9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3F92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AE7B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0 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87CC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7863B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1 d</w:t>
            </w:r>
          </w:p>
        </w:tc>
      </w:tr>
      <w:tr w:rsidR="0073153D" w:rsidRPr="00EE496F" w14:paraId="54576E2C" w14:textId="77777777" w:rsidTr="0073153D">
        <w:trPr>
          <w:trHeight w:val="6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3BE63" w14:textId="77777777" w:rsidR="0073153D" w:rsidRDefault="0073153D" w:rsidP="00731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  <w:p w14:paraId="67BBBD3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704B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5C54CB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2DBCB2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ACE76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366C75" w14:textId="2AF2BC50" w:rsidR="0073153D" w:rsidRPr="0073153D" w:rsidRDefault="00D25878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3153D"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EB78A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088B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08C8F7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127D5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5ED1E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A8B68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6F713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3153D" w:rsidRPr="00EE496F" w14:paraId="6F0062D0" w14:textId="77777777" w:rsidTr="0073153D">
        <w:trPr>
          <w:trHeight w:val="6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A7F5A" w14:textId="77777777" w:rsidR="0073153D" w:rsidRDefault="0073153D" w:rsidP="00731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RNA-GFP</w:t>
            </w:r>
          </w:p>
          <w:p w14:paraId="2E6472B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E91BA3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7A17A6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8E120D3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FB517F7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1654C5A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62EE89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09CF4A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0621BFC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ED8554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4D8B77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5EC5747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6DD332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3153D" w:rsidRPr="00EE496F" w14:paraId="1083051D" w14:textId="77777777" w:rsidTr="0073153D">
        <w:trPr>
          <w:trHeight w:val="6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BCB3B" w14:textId="77777777" w:rsidR="0073153D" w:rsidRDefault="0073153D" w:rsidP="00731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RNA-LGBP</w:t>
            </w:r>
          </w:p>
          <w:p w14:paraId="17109870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2B4B9DB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A4AF71B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8F673B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1C11F93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8E50ED0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676152E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B177AD3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ECFC6D2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0B3BC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E014B2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2AD4620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C681890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3153D" w:rsidRPr="00EE496F" w14:paraId="58FF58CF" w14:textId="77777777" w:rsidTr="0073153D">
        <w:trPr>
          <w:trHeight w:val="6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D0E0" w14:textId="77777777" w:rsidR="0073153D" w:rsidRDefault="0073153D" w:rsidP="00731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S + </w:t>
            </w:r>
            <w:r w:rsidRPr="007315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eriocheiris</w:t>
            </w: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2C4E2B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63A48F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50D23C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423A95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7256E0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1FA5463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B8437F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A65304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6F979A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BBC79B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8966C53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C675E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1A52EC1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153D" w:rsidRPr="00EE496F" w14:paraId="73101372" w14:textId="77777777" w:rsidTr="0073153D">
        <w:trPr>
          <w:trHeight w:val="6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EDF7" w14:textId="77777777" w:rsidR="0073153D" w:rsidRDefault="0073153D" w:rsidP="007315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sRNA-GFP + </w:t>
            </w:r>
            <w:r w:rsidRPr="007315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eriocheiris</w:t>
            </w:r>
          </w:p>
          <w:p w14:paraId="0CFC04BC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B4E5845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79D1CD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16852C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A3C5AA2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86DD77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8F099B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1451FD9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3E3AE1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09B3FB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EE722C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42DC59F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B032785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3153D" w:rsidRPr="00EE496F" w14:paraId="4A44D0A3" w14:textId="77777777" w:rsidTr="0073153D">
        <w:trPr>
          <w:trHeight w:val="363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C6FF9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sRNA-LGBP + </w:t>
            </w:r>
            <w:r w:rsidRPr="007315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eriocheiri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905F9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6F66D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D88CB0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A14A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726E7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C5CD6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24D51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CF284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0A6D8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5D6DBC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780CB" w14:textId="77777777" w:rsidR="0073153D" w:rsidRPr="0073153D" w:rsidRDefault="0073153D" w:rsidP="00731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4A7C3" w14:textId="77777777" w:rsidR="0073153D" w:rsidRPr="0073153D" w:rsidRDefault="0073153D" w:rsidP="0073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5F51911" w14:textId="77777777" w:rsidR="00EE27F8" w:rsidRPr="00EE27F8" w:rsidRDefault="00EE27F8" w:rsidP="002C78F5">
      <w:pPr>
        <w:rPr>
          <w:rFonts w:ascii="Times New Roman" w:hAnsi="Times New Roman" w:cs="Times New Roman"/>
          <w:sz w:val="24"/>
          <w:szCs w:val="24"/>
        </w:rPr>
      </w:pPr>
    </w:p>
    <w:p w14:paraId="60E0833D" w14:textId="77777777" w:rsidR="00EE27F8" w:rsidRDefault="00EE27F8" w:rsidP="002C78F5">
      <w:pPr>
        <w:rPr>
          <w:rFonts w:ascii="Times New Roman" w:hAnsi="Times New Roman" w:cs="Times New Roman"/>
          <w:sz w:val="24"/>
          <w:szCs w:val="24"/>
        </w:rPr>
      </w:pPr>
    </w:p>
    <w:p w14:paraId="3104F346" w14:textId="25F590EF" w:rsidR="00EE27F8" w:rsidRDefault="00EE27F8" w:rsidP="002C78F5">
      <w:pPr>
        <w:rPr>
          <w:rFonts w:ascii="Times New Roman" w:hAnsi="Times New Roman" w:cs="Times New Roman"/>
          <w:sz w:val="24"/>
          <w:szCs w:val="24"/>
        </w:rPr>
      </w:pPr>
    </w:p>
    <w:p w14:paraId="58C5E5C2" w14:textId="77777777" w:rsidR="00EE27F8" w:rsidRPr="005331F6" w:rsidRDefault="00EE27F8" w:rsidP="002C78F5">
      <w:pPr>
        <w:rPr>
          <w:rFonts w:ascii="Times New Roman" w:hAnsi="Times New Roman" w:cs="Times New Roman"/>
          <w:sz w:val="24"/>
          <w:szCs w:val="24"/>
        </w:rPr>
      </w:pPr>
    </w:p>
    <w:sectPr w:rsidR="00EE27F8" w:rsidRPr="005331F6" w:rsidSect="00F85C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75ADC" w14:textId="77777777" w:rsidR="004D576F" w:rsidRDefault="004D576F" w:rsidP="002C78F5">
      <w:r>
        <w:separator/>
      </w:r>
    </w:p>
  </w:endnote>
  <w:endnote w:type="continuationSeparator" w:id="0">
    <w:p w14:paraId="2D7E71FF" w14:textId="77777777" w:rsidR="004D576F" w:rsidRDefault="004D576F" w:rsidP="002C7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80E062" w14:textId="77777777" w:rsidR="004D576F" w:rsidRDefault="004D576F" w:rsidP="002C78F5">
      <w:r>
        <w:separator/>
      </w:r>
    </w:p>
  </w:footnote>
  <w:footnote w:type="continuationSeparator" w:id="0">
    <w:p w14:paraId="79CE1F32" w14:textId="77777777" w:rsidR="004D576F" w:rsidRDefault="004D576F" w:rsidP="002C7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7FE"/>
    <w:rsid w:val="0017266D"/>
    <w:rsid w:val="002539A5"/>
    <w:rsid w:val="002635D6"/>
    <w:rsid w:val="00274779"/>
    <w:rsid w:val="002C78F5"/>
    <w:rsid w:val="0031157C"/>
    <w:rsid w:val="00345AE9"/>
    <w:rsid w:val="004314EB"/>
    <w:rsid w:val="004572C9"/>
    <w:rsid w:val="004B7CB2"/>
    <w:rsid w:val="004D576F"/>
    <w:rsid w:val="005331F6"/>
    <w:rsid w:val="005F2392"/>
    <w:rsid w:val="0073153D"/>
    <w:rsid w:val="008A3887"/>
    <w:rsid w:val="008B5D5C"/>
    <w:rsid w:val="00A70955"/>
    <w:rsid w:val="00B223FF"/>
    <w:rsid w:val="00BF22ED"/>
    <w:rsid w:val="00BF6942"/>
    <w:rsid w:val="00CD57F7"/>
    <w:rsid w:val="00D130AB"/>
    <w:rsid w:val="00D25878"/>
    <w:rsid w:val="00EE27F8"/>
    <w:rsid w:val="00F85C8A"/>
    <w:rsid w:val="00FD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2D06E"/>
  <w15:docId w15:val="{3A6A8184-27FD-4210-8E37-834D8824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8F5"/>
    <w:rPr>
      <w:sz w:val="18"/>
      <w:szCs w:val="18"/>
    </w:rPr>
  </w:style>
  <w:style w:type="table" w:styleId="a7">
    <w:name w:val="Table Grid"/>
    <w:basedOn w:val="a1"/>
    <w:uiPriority w:val="39"/>
    <w:rsid w:val="002C7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C78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7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京秀</dc:creator>
  <cp:keywords/>
  <dc:description/>
  <cp:lastModifiedBy>毕 京秀</cp:lastModifiedBy>
  <cp:revision>14</cp:revision>
  <cp:lastPrinted>2018-03-10T07:23:00Z</cp:lastPrinted>
  <dcterms:created xsi:type="dcterms:W3CDTF">2018-03-10T07:09:00Z</dcterms:created>
  <dcterms:modified xsi:type="dcterms:W3CDTF">2019-04-16T13:23:00Z</dcterms:modified>
</cp:coreProperties>
</file>